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6FD7B" w14:textId="44A46492" w:rsidR="002D56BB" w:rsidRDefault="002D56BB" w:rsidP="002D56BB">
      <w:pPr>
        <w:rPr>
          <w:rFonts w:ascii="Arial" w:hAnsi="Arial" w:cs="Arial"/>
          <w:b/>
          <w:bCs/>
        </w:rPr>
      </w:pPr>
      <w:r w:rsidRPr="00165C74">
        <w:rPr>
          <w:rFonts w:ascii="Arial" w:hAnsi="Arial" w:cs="Arial"/>
          <w:b/>
          <w:bCs/>
        </w:rPr>
        <w:t xml:space="preserve">SUPPLEMENTARY </w:t>
      </w:r>
      <w:r w:rsidR="005E1C04">
        <w:rPr>
          <w:rFonts w:ascii="Arial" w:hAnsi="Arial" w:cs="Arial"/>
          <w:b/>
          <w:bCs/>
        </w:rPr>
        <w:t xml:space="preserve">DATA </w:t>
      </w:r>
      <w:r w:rsidR="00BC3FB9">
        <w:rPr>
          <w:rFonts w:ascii="Arial" w:hAnsi="Arial" w:cs="Arial"/>
          <w:b/>
          <w:bCs/>
        </w:rPr>
        <w:t>2</w:t>
      </w:r>
    </w:p>
    <w:p w14:paraId="7FFD2B2C" w14:textId="77777777" w:rsidR="00595665" w:rsidRPr="00023A55" w:rsidRDefault="00595665" w:rsidP="00595665">
      <w:pPr>
        <w:jc w:val="both"/>
        <w:rPr>
          <w:rFonts w:ascii="Times New Roman" w:hAnsi="Times New Roman" w:cs="Times New Roman"/>
          <w:color w:val="000000" w:themeColor="text1"/>
          <w:sz w:val="4"/>
          <w:szCs w:val="4"/>
        </w:rPr>
      </w:pPr>
    </w:p>
    <w:p w14:paraId="6AA73752" w14:textId="0BB802C4" w:rsidR="00595665" w:rsidRPr="00595665" w:rsidRDefault="00595665" w:rsidP="00595665">
      <w:pPr>
        <w:jc w:val="both"/>
        <w:rPr>
          <w:rFonts w:ascii="Times New Roman" w:hAnsi="Times New Roman" w:cs="Times New Roman"/>
        </w:rPr>
      </w:pPr>
      <w:r w:rsidRPr="00595665">
        <w:rPr>
          <w:rFonts w:ascii="Times New Roman" w:hAnsi="Times New Roman" w:cs="Times New Roman"/>
          <w:color w:val="000000" w:themeColor="text1"/>
        </w:rPr>
        <w:t xml:space="preserve">To evaluate the effect of </w:t>
      </w:r>
      <w:r w:rsidRPr="00BE2062">
        <w:rPr>
          <w:rFonts w:ascii="Times New Roman" w:hAnsi="Times New Roman" w:cs="Times New Roman"/>
          <w:color w:val="000000" w:themeColor="text1"/>
        </w:rPr>
        <w:t>selonsertib</w:t>
      </w:r>
      <w:r w:rsidRPr="00595665">
        <w:rPr>
          <w:rFonts w:ascii="Times New Roman" w:hAnsi="Times New Roman" w:cs="Times New Roman"/>
          <w:color w:val="000000" w:themeColor="text1"/>
        </w:rPr>
        <w:t xml:space="preserve">, we compared the </w:t>
      </w:r>
      <w:r w:rsidRPr="00BE2062">
        <w:rPr>
          <w:rFonts w:ascii="Times New Roman" w:hAnsi="Times New Roman" w:cs="Times New Roman"/>
          <w:color w:val="000000" w:themeColor="text1"/>
        </w:rPr>
        <w:t>selonsertib</w:t>
      </w:r>
      <w:r w:rsidRPr="00595665">
        <w:rPr>
          <w:rFonts w:ascii="Times New Roman" w:hAnsi="Times New Roman" w:cs="Times New Roman"/>
          <w:color w:val="000000" w:themeColor="text1"/>
        </w:rPr>
        <w:t xml:space="preserve">-eluting PCL and PCL only (vehicle) conditions. This comparison yielded results extremely </w:t>
      </w:r>
      <w:proofErr w:type="gramStart"/>
      <w:r w:rsidRPr="00595665">
        <w:rPr>
          <w:rFonts w:ascii="Times New Roman" w:hAnsi="Times New Roman" w:cs="Times New Roman"/>
          <w:color w:val="000000" w:themeColor="text1"/>
        </w:rPr>
        <w:t>similar to</w:t>
      </w:r>
      <w:proofErr w:type="gramEnd"/>
      <w:r w:rsidRPr="00595665">
        <w:rPr>
          <w:rFonts w:ascii="Times New Roman" w:hAnsi="Times New Roman" w:cs="Times New Roman"/>
          <w:color w:val="000000" w:themeColor="text1"/>
        </w:rPr>
        <w:t xml:space="preserve"> the </w:t>
      </w:r>
      <w:r w:rsidRPr="00023A55">
        <w:rPr>
          <w:rFonts w:ascii="Times New Roman" w:hAnsi="Times New Roman" w:cs="Times New Roman"/>
          <w:color w:val="000000" w:themeColor="text1"/>
        </w:rPr>
        <w:t>selonserti</w:t>
      </w:r>
      <w:r w:rsidRPr="00BE2062">
        <w:rPr>
          <w:rFonts w:ascii="Times New Roman" w:hAnsi="Times New Roman" w:cs="Times New Roman"/>
          <w:color w:val="000000" w:themeColor="text1"/>
        </w:rPr>
        <w:t>b</w:t>
      </w:r>
      <w:r w:rsidRPr="00595665">
        <w:rPr>
          <w:rFonts w:ascii="Times New Roman" w:hAnsi="Times New Roman" w:cs="Times New Roman"/>
          <w:color w:val="000000" w:themeColor="text1"/>
        </w:rPr>
        <w:t>-eluting PCL</w:t>
      </w:r>
      <w:r w:rsidRPr="0059566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95665">
        <w:rPr>
          <w:rFonts w:ascii="Times New Roman" w:hAnsi="Times New Roman" w:cs="Times New Roman"/>
          <w:color w:val="000000" w:themeColor="text1"/>
        </w:rPr>
        <w:t xml:space="preserve">vs. </w:t>
      </w:r>
      <w:r w:rsidR="00BE2062">
        <w:rPr>
          <w:rFonts w:ascii="Times New Roman" w:hAnsi="Times New Roman" w:cs="Times New Roman"/>
          <w:color w:val="000000" w:themeColor="text1"/>
        </w:rPr>
        <w:t>uncoated control (</w:t>
      </w:r>
      <w:r w:rsidRPr="00595665">
        <w:rPr>
          <w:rFonts w:ascii="Times New Roman" w:hAnsi="Times New Roman" w:cs="Times New Roman"/>
          <w:color w:val="000000" w:themeColor="text1"/>
        </w:rPr>
        <w:t xml:space="preserve">media) comparison, with ~90% of differentially expressed proteins (DEPs) overlapping. This overlap was 100% when considering the top 10 DEPs, reinforcing that PCL has no measurable effect on basal explant media composition. </w:t>
      </w:r>
      <w:r w:rsidRPr="00595665">
        <w:rPr>
          <w:rFonts w:ascii="Times New Roman" w:hAnsi="Times New Roman" w:cs="Times New Roman"/>
        </w:rPr>
        <w:t xml:space="preserve">These data provide further evidence that </w:t>
      </w:r>
      <w:r w:rsidRPr="00595665">
        <w:rPr>
          <w:rFonts w:ascii="Times New Roman" w:hAnsi="Times New Roman" w:cs="Times New Roman"/>
          <w:iCs/>
        </w:rPr>
        <w:t>PCL exposure does not have an acute molecular effect in cochlear explants</w:t>
      </w:r>
      <w:r w:rsidR="00705DCA">
        <w:rPr>
          <w:rFonts w:ascii="Times New Roman" w:hAnsi="Times New Roman" w:cs="Times New Roman"/>
          <w:iCs/>
        </w:rPr>
        <w:t xml:space="preserve">, </w:t>
      </w:r>
      <w:r w:rsidRPr="00595665">
        <w:rPr>
          <w:rFonts w:ascii="Times New Roman" w:hAnsi="Times New Roman" w:cs="Times New Roman"/>
          <w:iCs/>
        </w:rPr>
        <w:t>whilst serving as an internal replicate, increasing our sample size and demonstrating the reproducibility of our protein detection pipeline.</w:t>
      </w:r>
    </w:p>
    <w:p w14:paraId="1E16C61B" w14:textId="77777777" w:rsidR="002D56BB" w:rsidRPr="00023A55" w:rsidRDefault="002D56BB" w:rsidP="002D56BB">
      <w:pPr>
        <w:jc w:val="both"/>
        <w:rPr>
          <w:rFonts w:ascii="Times New Roman" w:hAnsi="Times New Roman" w:cs="Times New Roman"/>
          <w:sz w:val="4"/>
          <w:szCs w:val="4"/>
        </w:rPr>
      </w:pPr>
    </w:p>
    <w:p w14:paraId="5BF84C58" w14:textId="77777777" w:rsidR="00AE6DFA" w:rsidRPr="000366B8" w:rsidRDefault="00AE6DFA">
      <w:pPr>
        <w:rPr>
          <w:rFonts w:ascii="Times New Roman" w:hAnsi="Times New Roman" w:cs="Times New Roman"/>
          <w:sz w:val="8"/>
          <w:szCs w:val="8"/>
        </w:rPr>
      </w:pPr>
    </w:p>
    <w:p w14:paraId="0E3FC2C2" w14:textId="76025D21" w:rsidR="00AE6DFA" w:rsidRDefault="00EB249B" w:rsidP="006432E8">
      <w:pPr>
        <w:jc w:val="center"/>
      </w:pPr>
      <w:r>
        <w:rPr>
          <w:noProof/>
        </w:rPr>
        <w:drawing>
          <wp:inline distT="0" distB="0" distL="0" distR="0" wp14:anchorId="53BBA3AA" wp14:editId="3C04B7AB">
            <wp:extent cx="5969654" cy="6709410"/>
            <wp:effectExtent l="0" t="0" r="0" b="0"/>
            <wp:docPr id="2372654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265450" name="Picture 23726545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923" cy="6818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E953F" w14:textId="77777777" w:rsidR="00AE6DFA" w:rsidRPr="00023A55" w:rsidRDefault="00AE6DFA">
      <w:pPr>
        <w:rPr>
          <w:sz w:val="4"/>
          <w:szCs w:val="4"/>
        </w:rPr>
      </w:pPr>
    </w:p>
    <w:p w14:paraId="2BF833F0" w14:textId="2D4EDDC4" w:rsidR="00AE6DFA" w:rsidRPr="000366B8" w:rsidRDefault="00AE6DFA" w:rsidP="00705DCA">
      <w:pPr>
        <w:widowControl w:val="0"/>
        <w:jc w:val="both"/>
        <w:rPr>
          <w:rFonts w:ascii="Times New Roman" w:hAnsi="Times New Roman" w:cs="Times New Roman"/>
        </w:rPr>
      </w:pPr>
      <w:r w:rsidRPr="000366B8">
        <w:rPr>
          <w:rFonts w:ascii="Times New Roman" w:hAnsi="Times New Roman" w:cs="Times New Roman"/>
          <w:b/>
          <w:bCs/>
        </w:rPr>
        <w:t>Supplementary Figure 2.</w:t>
      </w:r>
      <w:r w:rsidRPr="000366B8">
        <w:rPr>
          <w:rFonts w:ascii="Times New Roman" w:hAnsi="Times New Roman" w:cs="Times New Roman"/>
        </w:rPr>
        <w:t xml:space="preserve"> </w:t>
      </w:r>
      <w:r w:rsidR="00863FEE" w:rsidRPr="000366B8">
        <w:rPr>
          <w:rFonts w:ascii="Times New Roman" w:hAnsi="Times New Roman" w:cs="Times New Roman"/>
        </w:rPr>
        <w:t xml:space="preserve">Volcano plots </w:t>
      </w:r>
      <w:r w:rsidR="005A138E" w:rsidRPr="000366B8">
        <w:rPr>
          <w:rFonts w:ascii="Times New Roman" w:hAnsi="Times New Roman" w:cs="Times New Roman"/>
        </w:rPr>
        <w:t>show</w:t>
      </w:r>
      <w:r w:rsidR="000366B8" w:rsidRPr="000366B8">
        <w:rPr>
          <w:rFonts w:ascii="Times New Roman" w:hAnsi="Times New Roman" w:cs="Times New Roman"/>
        </w:rPr>
        <w:t>ing</w:t>
      </w:r>
      <w:r w:rsidR="00863FEE" w:rsidRPr="000366B8">
        <w:rPr>
          <w:rFonts w:ascii="Times New Roman" w:hAnsi="Times New Roman" w:cs="Times New Roman"/>
        </w:rPr>
        <w:t xml:space="preserve"> </w:t>
      </w:r>
      <w:r w:rsidR="00863FEE" w:rsidRPr="000366B8">
        <w:rPr>
          <w:rFonts w:ascii="Times New Roman" w:hAnsi="Times New Roman" w:cs="Times New Roman"/>
          <w:color w:val="C00000"/>
        </w:rPr>
        <w:t>up</w:t>
      </w:r>
      <w:r w:rsidR="00863FEE" w:rsidRPr="000366B8">
        <w:rPr>
          <w:rFonts w:ascii="Times New Roman" w:hAnsi="Times New Roman" w:cs="Times New Roman"/>
        </w:rPr>
        <w:t xml:space="preserve"> and </w:t>
      </w:r>
      <w:r w:rsidR="00863FEE" w:rsidRPr="000366B8">
        <w:rPr>
          <w:rFonts w:ascii="Times New Roman" w:hAnsi="Times New Roman" w:cs="Times New Roman"/>
          <w:color w:val="002060"/>
        </w:rPr>
        <w:t>downregulated</w:t>
      </w:r>
      <w:r w:rsidR="00863FEE" w:rsidRPr="000366B8">
        <w:rPr>
          <w:rFonts w:ascii="Times New Roman" w:hAnsi="Times New Roman" w:cs="Times New Roman"/>
        </w:rPr>
        <w:t xml:space="preserve"> proteins, when comparing the explants cultured in </w:t>
      </w:r>
      <w:r w:rsidR="001D57E5" w:rsidRPr="00023A55">
        <w:rPr>
          <w:rFonts w:ascii="Times New Roman" w:hAnsi="Times New Roman" w:cs="Times New Roman"/>
        </w:rPr>
        <w:t>s</w:t>
      </w:r>
      <w:r w:rsidR="005A138E" w:rsidRPr="00023A55">
        <w:rPr>
          <w:rFonts w:ascii="Times New Roman" w:hAnsi="Times New Roman" w:cs="Times New Roman"/>
        </w:rPr>
        <w:t>elonsertib</w:t>
      </w:r>
      <w:r w:rsidR="005A138E" w:rsidRPr="000366B8">
        <w:rPr>
          <w:rFonts w:ascii="Times New Roman" w:hAnsi="Times New Roman" w:cs="Times New Roman"/>
        </w:rPr>
        <w:t>-eluting-PCL preconditioned media</w:t>
      </w:r>
      <w:r w:rsidR="000366B8" w:rsidRPr="000366B8">
        <w:rPr>
          <w:rFonts w:ascii="Times New Roman" w:hAnsi="Times New Roman" w:cs="Times New Roman"/>
        </w:rPr>
        <w:t>,</w:t>
      </w:r>
      <w:r w:rsidR="005A138E" w:rsidRPr="000366B8">
        <w:rPr>
          <w:rFonts w:ascii="Times New Roman" w:hAnsi="Times New Roman" w:cs="Times New Roman"/>
        </w:rPr>
        <w:t xml:space="preserve"> </w:t>
      </w:r>
      <w:r w:rsidR="00863FEE" w:rsidRPr="000366B8">
        <w:rPr>
          <w:rFonts w:ascii="Times New Roman" w:hAnsi="Times New Roman" w:cs="Times New Roman"/>
        </w:rPr>
        <w:t>v</w:t>
      </w:r>
      <w:r w:rsidR="005A138E" w:rsidRPr="000366B8">
        <w:rPr>
          <w:rFonts w:ascii="Times New Roman" w:hAnsi="Times New Roman" w:cs="Times New Roman"/>
        </w:rPr>
        <w:t>ersus</w:t>
      </w:r>
      <w:r w:rsidR="00863FEE" w:rsidRPr="000366B8">
        <w:rPr>
          <w:rFonts w:ascii="Times New Roman" w:hAnsi="Times New Roman" w:cs="Times New Roman"/>
        </w:rPr>
        <w:t xml:space="preserve"> </w:t>
      </w:r>
      <w:r w:rsidR="005A138E" w:rsidRPr="000366B8">
        <w:rPr>
          <w:rFonts w:ascii="Times New Roman" w:hAnsi="Times New Roman" w:cs="Times New Roman"/>
        </w:rPr>
        <w:t xml:space="preserve">PCL only or the </w:t>
      </w:r>
      <w:r w:rsidR="00BE2062">
        <w:rPr>
          <w:rFonts w:ascii="Times New Roman" w:hAnsi="Times New Roman" w:cs="Times New Roman"/>
        </w:rPr>
        <w:t xml:space="preserve">uncoated </w:t>
      </w:r>
      <w:r w:rsidR="005A138E" w:rsidRPr="000366B8">
        <w:rPr>
          <w:rFonts w:ascii="Times New Roman" w:hAnsi="Times New Roman" w:cs="Times New Roman"/>
        </w:rPr>
        <w:t xml:space="preserve">media control. </w:t>
      </w:r>
      <w:r w:rsidR="000366B8" w:rsidRPr="000366B8">
        <w:rPr>
          <w:rStyle w:val="Strong"/>
          <w:rFonts w:ascii="Times New Roman" w:hAnsi="Times New Roman" w:cs="Times New Roman"/>
        </w:rPr>
        <w:t>A and B</w:t>
      </w:r>
      <w:r w:rsidR="000366B8" w:rsidRPr="000366B8">
        <w:rPr>
          <w:rFonts w:ascii="Times New Roman" w:hAnsi="Times New Roman" w:cs="Times New Roman"/>
        </w:rPr>
        <w:t xml:space="preserve"> </w:t>
      </w:r>
      <w:r w:rsidR="000366B8">
        <w:rPr>
          <w:rFonts w:ascii="Times New Roman" w:hAnsi="Times New Roman" w:cs="Times New Roman"/>
        </w:rPr>
        <w:t xml:space="preserve">show </w:t>
      </w:r>
      <w:r w:rsidR="000366B8" w:rsidRPr="000366B8">
        <w:rPr>
          <w:rFonts w:ascii="Times New Roman" w:hAnsi="Times New Roman" w:cs="Times New Roman"/>
        </w:rPr>
        <w:t xml:space="preserve">data from explants cultured in preconditioned media only, whilst </w:t>
      </w:r>
      <w:r w:rsidR="000366B8" w:rsidRPr="000366B8">
        <w:rPr>
          <w:rStyle w:val="Strong"/>
          <w:rFonts w:ascii="Times New Roman" w:hAnsi="Times New Roman" w:cs="Times New Roman"/>
        </w:rPr>
        <w:t>C and D</w:t>
      </w:r>
      <w:r w:rsidR="000366B8" w:rsidRPr="000366B8">
        <w:rPr>
          <w:rFonts w:ascii="Times New Roman" w:hAnsi="Times New Roman" w:cs="Times New Roman"/>
        </w:rPr>
        <w:t xml:space="preserve"> </w:t>
      </w:r>
      <w:r w:rsidR="000366B8">
        <w:rPr>
          <w:rFonts w:ascii="Times New Roman" w:hAnsi="Times New Roman" w:cs="Times New Roman"/>
        </w:rPr>
        <w:t>are</w:t>
      </w:r>
      <w:r w:rsidR="000366B8" w:rsidRPr="000366B8">
        <w:rPr>
          <w:rFonts w:ascii="Times New Roman" w:hAnsi="Times New Roman" w:cs="Times New Roman"/>
        </w:rPr>
        <w:t xml:space="preserve"> from </w:t>
      </w:r>
      <w:r w:rsidR="00FF3FB0">
        <w:rPr>
          <w:rFonts w:ascii="Times New Roman" w:hAnsi="Times New Roman" w:cs="Times New Roman"/>
        </w:rPr>
        <w:t>a</w:t>
      </w:r>
      <w:r w:rsidR="000366B8">
        <w:rPr>
          <w:rFonts w:ascii="Times New Roman" w:hAnsi="Times New Roman" w:cs="Times New Roman"/>
        </w:rPr>
        <w:t xml:space="preserve"> </w:t>
      </w:r>
      <w:r w:rsidR="000366B8" w:rsidRPr="000366B8">
        <w:rPr>
          <w:rFonts w:ascii="Times New Roman" w:hAnsi="Times New Roman" w:cs="Times New Roman"/>
        </w:rPr>
        <w:t>separate experiment in which preconditioned media was supplemented with neomycin to induce further damage.</w:t>
      </w:r>
      <w:r w:rsidR="000366B8">
        <w:rPr>
          <w:rFonts w:ascii="Times New Roman" w:hAnsi="Times New Roman" w:cs="Times New Roman"/>
        </w:rPr>
        <w:t xml:space="preserve"> </w:t>
      </w:r>
      <w:r w:rsidR="00023A55">
        <w:rPr>
          <w:rFonts w:ascii="Times New Roman" w:hAnsi="Times New Roman" w:cs="Times New Roman"/>
        </w:rPr>
        <w:t>P</w:t>
      </w:r>
      <w:r w:rsidR="00023A55" w:rsidRPr="00023A55">
        <w:rPr>
          <w:rFonts w:ascii="Times New Roman" w:hAnsi="Times New Roman" w:cs="Times New Roman"/>
        </w:rPr>
        <w:t>anel B is a reproduction of Figure 2B in the main text</w:t>
      </w:r>
      <w:r w:rsidR="00023A55">
        <w:rPr>
          <w:rFonts w:ascii="Times New Roman" w:hAnsi="Times New Roman" w:cs="Times New Roman"/>
        </w:rPr>
        <w:t xml:space="preserve">, </w:t>
      </w:r>
      <w:r w:rsidR="00023A55" w:rsidRPr="00023A55">
        <w:rPr>
          <w:rFonts w:ascii="Times New Roman" w:hAnsi="Times New Roman" w:cs="Times New Roman"/>
        </w:rPr>
        <w:t>and D is a reproduction of 4B.</w:t>
      </w:r>
    </w:p>
    <w:sectPr w:rsidR="00AE6DFA" w:rsidRPr="000366B8" w:rsidSect="00705DCA"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FA"/>
    <w:rsid w:val="00023A55"/>
    <w:rsid w:val="000366B8"/>
    <w:rsid w:val="000442AC"/>
    <w:rsid w:val="00064DDE"/>
    <w:rsid w:val="00075CBD"/>
    <w:rsid w:val="0008428D"/>
    <w:rsid w:val="000C374D"/>
    <w:rsid w:val="000C4B3A"/>
    <w:rsid w:val="000C7C9F"/>
    <w:rsid w:val="00165C74"/>
    <w:rsid w:val="001A668A"/>
    <w:rsid w:val="001B6E6B"/>
    <w:rsid w:val="001D57E5"/>
    <w:rsid w:val="001F7668"/>
    <w:rsid w:val="002042DA"/>
    <w:rsid w:val="00213C35"/>
    <w:rsid w:val="002308CB"/>
    <w:rsid w:val="002606BE"/>
    <w:rsid w:val="00282A5C"/>
    <w:rsid w:val="002B73BD"/>
    <w:rsid w:val="002D15B3"/>
    <w:rsid w:val="002D56BB"/>
    <w:rsid w:val="002E4839"/>
    <w:rsid w:val="002F0268"/>
    <w:rsid w:val="003117E2"/>
    <w:rsid w:val="0031570D"/>
    <w:rsid w:val="00332EA7"/>
    <w:rsid w:val="003416FA"/>
    <w:rsid w:val="0034700B"/>
    <w:rsid w:val="003A2B97"/>
    <w:rsid w:val="004158F0"/>
    <w:rsid w:val="00425C53"/>
    <w:rsid w:val="00437D76"/>
    <w:rsid w:val="00453D5E"/>
    <w:rsid w:val="00471B84"/>
    <w:rsid w:val="004A20B1"/>
    <w:rsid w:val="004C293D"/>
    <w:rsid w:val="004E047A"/>
    <w:rsid w:val="00530AC9"/>
    <w:rsid w:val="00537248"/>
    <w:rsid w:val="00543B77"/>
    <w:rsid w:val="00553F64"/>
    <w:rsid w:val="00560DC7"/>
    <w:rsid w:val="005657C5"/>
    <w:rsid w:val="00577E80"/>
    <w:rsid w:val="00595665"/>
    <w:rsid w:val="005A138E"/>
    <w:rsid w:val="005B4B1A"/>
    <w:rsid w:val="005B6CB1"/>
    <w:rsid w:val="005E1C04"/>
    <w:rsid w:val="005E291A"/>
    <w:rsid w:val="00603126"/>
    <w:rsid w:val="0060695C"/>
    <w:rsid w:val="00607393"/>
    <w:rsid w:val="00640B7E"/>
    <w:rsid w:val="006432E8"/>
    <w:rsid w:val="00672D2B"/>
    <w:rsid w:val="00684649"/>
    <w:rsid w:val="006A426D"/>
    <w:rsid w:val="006D1B42"/>
    <w:rsid w:val="006F3947"/>
    <w:rsid w:val="00705DCA"/>
    <w:rsid w:val="007143CD"/>
    <w:rsid w:val="007360E5"/>
    <w:rsid w:val="00772DFE"/>
    <w:rsid w:val="007A06E5"/>
    <w:rsid w:val="007A0F65"/>
    <w:rsid w:val="007A4AF4"/>
    <w:rsid w:val="007A6306"/>
    <w:rsid w:val="007B0D36"/>
    <w:rsid w:val="007D3B12"/>
    <w:rsid w:val="007D4017"/>
    <w:rsid w:val="007E298D"/>
    <w:rsid w:val="007E75C9"/>
    <w:rsid w:val="007E7FAB"/>
    <w:rsid w:val="007F045B"/>
    <w:rsid w:val="007F2206"/>
    <w:rsid w:val="0081052D"/>
    <w:rsid w:val="00821ADF"/>
    <w:rsid w:val="00827EE2"/>
    <w:rsid w:val="008622C2"/>
    <w:rsid w:val="00863FEE"/>
    <w:rsid w:val="00871D95"/>
    <w:rsid w:val="008B7547"/>
    <w:rsid w:val="008E2AFE"/>
    <w:rsid w:val="008F4BEE"/>
    <w:rsid w:val="00912F23"/>
    <w:rsid w:val="00935579"/>
    <w:rsid w:val="00950163"/>
    <w:rsid w:val="009530C2"/>
    <w:rsid w:val="009602A5"/>
    <w:rsid w:val="009737CA"/>
    <w:rsid w:val="0098058E"/>
    <w:rsid w:val="009A31FB"/>
    <w:rsid w:val="009A53DB"/>
    <w:rsid w:val="009B6356"/>
    <w:rsid w:val="009C0ED1"/>
    <w:rsid w:val="009F7770"/>
    <w:rsid w:val="00A214DA"/>
    <w:rsid w:val="00A44257"/>
    <w:rsid w:val="00A50496"/>
    <w:rsid w:val="00A6307F"/>
    <w:rsid w:val="00A75E49"/>
    <w:rsid w:val="00A95817"/>
    <w:rsid w:val="00AA5F64"/>
    <w:rsid w:val="00AD2B9F"/>
    <w:rsid w:val="00AE6DFA"/>
    <w:rsid w:val="00B327E1"/>
    <w:rsid w:val="00B37F5D"/>
    <w:rsid w:val="00B4314E"/>
    <w:rsid w:val="00B43724"/>
    <w:rsid w:val="00BC3FB9"/>
    <w:rsid w:val="00BE2062"/>
    <w:rsid w:val="00BF2436"/>
    <w:rsid w:val="00BF3191"/>
    <w:rsid w:val="00C07185"/>
    <w:rsid w:val="00C17471"/>
    <w:rsid w:val="00C60D24"/>
    <w:rsid w:val="00C64F6D"/>
    <w:rsid w:val="00C83E8C"/>
    <w:rsid w:val="00CB70C1"/>
    <w:rsid w:val="00CC0E6F"/>
    <w:rsid w:val="00CF2659"/>
    <w:rsid w:val="00D02627"/>
    <w:rsid w:val="00D14A0B"/>
    <w:rsid w:val="00D17F91"/>
    <w:rsid w:val="00D20497"/>
    <w:rsid w:val="00D34813"/>
    <w:rsid w:val="00D354B0"/>
    <w:rsid w:val="00D718BC"/>
    <w:rsid w:val="00DF702E"/>
    <w:rsid w:val="00E375D0"/>
    <w:rsid w:val="00E46A5E"/>
    <w:rsid w:val="00E569FF"/>
    <w:rsid w:val="00EA0D1F"/>
    <w:rsid w:val="00EB249B"/>
    <w:rsid w:val="00F04BDF"/>
    <w:rsid w:val="00F14806"/>
    <w:rsid w:val="00F22494"/>
    <w:rsid w:val="00F63E15"/>
    <w:rsid w:val="00F7555F"/>
    <w:rsid w:val="00FF0659"/>
    <w:rsid w:val="00FF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62BE5"/>
  <w15:chartTrackingRefBased/>
  <w15:docId w15:val="{3B0C0D9E-D482-8C43-87F9-61382DFB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D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D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D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D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D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D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D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DF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366B8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5956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9566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Ogier</dc:creator>
  <cp:keywords/>
  <dc:description/>
  <cp:lastModifiedBy>Jackie Ogier</cp:lastModifiedBy>
  <cp:revision>21</cp:revision>
  <dcterms:created xsi:type="dcterms:W3CDTF">2025-10-01T02:57:00Z</dcterms:created>
  <dcterms:modified xsi:type="dcterms:W3CDTF">2026-04-02T05:51:00Z</dcterms:modified>
</cp:coreProperties>
</file>